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828" w:rsidRDefault="002F5E85" w:rsidP="00D66828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="00D66828" w:rsidRPr="004058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66828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828" w:rsidRPr="00917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vival of </w:t>
      </w:r>
      <w:r w:rsidR="00D66828" w:rsidRPr="0091726F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="00D66828" w:rsidRPr="0091726F">
        <w:rPr>
          <w:rFonts w:ascii="Times New Roman" w:hAnsi="Times New Roman" w:cs="Times New Roman"/>
          <w:bCs/>
          <w:i/>
          <w:sz w:val="24"/>
          <w:szCs w:val="24"/>
          <w:lang w:val="en-US"/>
        </w:rPr>
        <w:t>frugiperda</w:t>
      </w:r>
      <w:proofErr w:type="spellEnd"/>
      <w:r w:rsidR="00D66828" w:rsidRPr="00917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leaf discs o</w:t>
      </w:r>
      <w:r w:rsidR="00D668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 different Bt and non-Bt maize </w:t>
      </w:r>
      <w:r w:rsidR="00D66828" w:rsidRPr="0091726F">
        <w:rPr>
          <w:rFonts w:ascii="Times New Roman" w:hAnsi="Times New Roman" w:cs="Times New Roman"/>
          <w:bCs/>
          <w:sz w:val="24"/>
          <w:szCs w:val="24"/>
          <w:lang w:val="en-US"/>
        </w:rPr>
        <w:t>plants.</w:t>
      </w:r>
    </w:p>
    <w:tbl>
      <w:tblPr>
        <w:tblW w:w="8754" w:type="dxa"/>
        <w:tblInd w:w="93" w:type="dxa"/>
        <w:tblLook w:val="04A0"/>
      </w:tblPr>
      <w:tblGrid>
        <w:gridCol w:w="1861"/>
        <w:gridCol w:w="674"/>
        <w:gridCol w:w="972"/>
        <w:gridCol w:w="1217"/>
        <w:gridCol w:w="783"/>
        <w:gridCol w:w="706"/>
        <w:gridCol w:w="1672"/>
        <w:gridCol w:w="1950"/>
      </w:tblGrid>
      <w:tr w:rsidR="00D66828" w:rsidRPr="00823145" w:rsidTr="006606A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NT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F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%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%SURVIVORSHIP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3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D66828" w:rsidRPr="00823145" w:rsidTr="006606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</w:tr>
    </w:tbl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ENTRY: Corn material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REP: Replication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STRAIN: FAW colony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INFESTED: Number of larvae infested by replication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DEAD: Number of larvae dead after 5 days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IVE: Number of larvae live after 5 days; 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D66828" w:rsidRPr="00823145" w:rsidRDefault="00823145" w:rsidP="00D66828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5000" w:type="pct"/>
        <w:tblLook w:val="04A0"/>
      </w:tblPr>
      <w:tblGrid>
        <w:gridCol w:w="1973"/>
        <w:gridCol w:w="616"/>
        <w:gridCol w:w="972"/>
        <w:gridCol w:w="616"/>
        <w:gridCol w:w="838"/>
        <w:gridCol w:w="1455"/>
        <w:gridCol w:w="750"/>
        <w:gridCol w:w="750"/>
        <w:gridCol w:w="750"/>
      </w:tblGrid>
      <w:tr w:rsidR="00D66828" w:rsidRPr="00823145" w:rsidTr="006606A3">
        <w:trPr>
          <w:trHeight w:val="144"/>
        </w:trPr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NTRY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P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RAIN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LP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(g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_LARV (</w:t>
            </w:r>
            <w:proofErr w:type="spellStart"/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  <w:proofErr w:type="spellEnd"/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_L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_L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_L3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6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C 1507 (Cry1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2Ab2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y1A.105 - sing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 810 (Cry1Ab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66828" w:rsidRPr="00823145" w:rsidTr="006606A3">
        <w:trPr>
          <w:trHeight w:val="144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n-Bt maiz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23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828" w:rsidRPr="00823145" w:rsidRDefault="00D66828" w:rsidP="006606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</w:tbl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ENTRY: Corn material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REP: Replicate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STRAIN: FAW colony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NLP: Number of larvae weighted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PL(g): Weight of grouped larvae (g)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_LARV (mg): Individual larva weight (mg); 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%_L1, L2 and L3: Percent of larvae reaching 1</w:t>
      </w:r>
      <w:r w:rsidRPr="0082314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st</w:t>
      </w: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, 2</w:t>
      </w:r>
      <w:r w:rsidRPr="0082314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nd</w:t>
      </w: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or 3</w:t>
      </w:r>
      <w:r w:rsidRPr="0082314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rd</w:t>
      </w:r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</w:t>
      </w:r>
      <w:proofErr w:type="spellStart"/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>instar</w:t>
      </w:r>
      <w:proofErr w:type="spellEnd"/>
      <w:r w:rsidRPr="008231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after five days;</w:t>
      </w: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D66828" w:rsidRPr="00823145" w:rsidRDefault="00D66828" w:rsidP="00D66828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:rsidR="008B1895" w:rsidRPr="00823145" w:rsidRDefault="008B189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B1895" w:rsidRPr="0082314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D66828"/>
    <w:rsid w:val="001E0927"/>
    <w:rsid w:val="002F5E85"/>
    <w:rsid w:val="003D4184"/>
    <w:rsid w:val="007E1ABF"/>
    <w:rsid w:val="00823145"/>
    <w:rsid w:val="008B1895"/>
    <w:rsid w:val="00D66828"/>
    <w:rsid w:val="00ED5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8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3</Words>
  <Characters>4067</Characters>
  <Application>Microsoft Office Word</Application>
  <DocSecurity>0</DocSecurity>
  <Lines>33</Lines>
  <Paragraphs>9</Paragraphs>
  <ScaleCrop>false</ScaleCrop>
  <Company/>
  <LinksUpToDate>false</LinksUpToDate>
  <CharactersWithSpaces>4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44:00Z</dcterms:created>
  <dcterms:modified xsi:type="dcterms:W3CDTF">2015-09-02T00:44:00Z</dcterms:modified>
</cp:coreProperties>
</file>